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40BD9" w14:textId="77777777" w:rsidR="00DE7387" w:rsidRPr="007852EF" w:rsidRDefault="00DE7387" w:rsidP="00DE7387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2</w:t>
      </w:r>
      <w:r w:rsidRPr="007852EF">
        <w:rPr>
          <w:rFonts w:ascii="Times New Roman" w:hAnsi="Times New Roman" w:cs="Times New Roman"/>
          <w:sz w:val="24"/>
          <w:szCs w:val="24"/>
          <w:lang w:val="en-GB"/>
        </w:rPr>
        <w:t xml:space="preserve"> Table. Trust questionnaire item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7"/>
        <w:gridCol w:w="7666"/>
        <w:gridCol w:w="973"/>
      </w:tblGrid>
      <w:tr w:rsidR="00DE7387" w:rsidRPr="00B250C6" w14:paraId="75F278C9" w14:textId="77777777" w:rsidTr="00B85E33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7435F" w14:textId="77777777" w:rsidR="00DE7387" w:rsidRPr="00B250C6" w:rsidRDefault="00DE7387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06E8D" w14:textId="77777777" w:rsidR="00DE7387" w:rsidRPr="00B250C6" w:rsidRDefault="00DE7387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DE54C" w14:textId="77777777" w:rsidR="00DE7387" w:rsidRPr="00B250C6" w:rsidRDefault="00DE7387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</w:tr>
      <w:tr w:rsidR="00DE7387" w:rsidRPr="00B250C6" w14:paraId="5847B860" w14:textId="77777777" w:rsidTr="00B85E3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B199" w14:textId="77777777" w:rsidR="00DE7387" w:rsidRPr="00B250C6" w:rsidRDefault="00DE7387" w:rsidP="00B85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4115" w14:textId="77777777" w:rsidR="00DE7387" w:rsidRPr="00B250C6" w:rsidRDefault="00DE7387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think most people are trying to help others, or do you think they are only thinking about themselve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77E7" w14:textId="77777777" w:rsidR="00DE7387" w:rsidRPr="00B250C6" w:rsidRDefault="00DE7387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(0.22)</w:t>
            </w:r>
          </w:p>
        </w:tc>
      </w:tr>
      <w:tr w:rsidR="00DE7387" w:rsidRPr="00B250C6" w14:paraId="662865C1" w14:textId="77777777" w:rsidTr="00B85E3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2473" w14:textId="77777777" w:rsidR="00DE7387" w:rsidRPr="00B250C6" w:rsidRDefault="00DE7387" w:rsidP="00B85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26FF" w14:textId="77777777" w:rsidR="00DE7387" w:rsidRPr="00B250C6" w:rsidRDefault="00DE7387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think most people are trustworthy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C898" w14:textId="77777777" w:rsidR="00DE7387" w:rsidRPr="00B250C6" w:rsidRDefault="00DE7387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26)</w:t>
            </w:r>
          </w:p>
        </w:tc>
      </w:tr>
      <w:tr w:rsidR="00DE7387" w:rsidRPr="00B250C6" w14:paraId="3F37D3AD" w14:textId="77777777" w:rsidTr="00B85E3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84BD" w14:textId="77777777" w:rsidR="00DE7387" w:rsidRPr="00B250C6" w:rsidRDefault="00DE7387" w:rsidP="00B85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2885" w14:textId="77777777" w:rsidR="00DE7387" w:rsidRPr="00B250C6" w:rsidRDefault="00DE7387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 you think people in your </w:t>
            </w:r>
            <w:proofErr w:type="spellStart"/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ghborhood</w:t>
            </w:r>
            <w:proofErr w:type="spellEnd"/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ust each oth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3256" w14:textId="77777777" w:rsidR="00DE7387" w:rsidRPr="00B250C6" w:rsidRDefault="00DE7387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(0.28)</w:t>
            </w:r>
          </w:p>
        </w:tc>
      </w:tr>
      <w:tr w:rsidR="00DE7387" w:rsidRPr="00B250C6" w14:paraId="6B578558" w14:textId="77777777" w:rsidTr="00B85E3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63CB" w14:textId="77777777" w:rsidR="00DE7387" w:rsidRPr="00B250C6" w:rsidRDefault="00DE7387" w:rsidP="00B85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5BAD" w14:textId="77777777" w:rsidR="00DE7387" w:rsidRPr="00B250C6" w:rsidRDefault="00DE7387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 you think your </w:t>
            </w:r>
            <w:proofErr w:type="spellStart"/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ghbors</w:t>
            </w:r>
            <w:proofErr w:type="spellEnd"/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e helping each oth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027E" w14:textId="77777777" w:rsidR="00DE7387" w:rsidRPr="00B250C6" w:rsidRDefault="00DE7387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0.27)</w:t>
            </w:r>
          </w:p>
        </w:tc>
      </w:tr>
      <w:tr w:rsidR="00DE7387" w:rsidRPr="00B250C6" w14:paraId="1D1E2A84" w14:textId="77777777" w:rsidTr="00B85E3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7E8D" w14:textId="77777777" w:rsidR="00DE7387" w:rsidRPr="00B250C6" w:rsidRDefault="00DE7387" w:rsidP="00B85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AB2E" w14:textId="77777777" w:rsidR="00DE7387" w:rsidRPr="00B250C6" w:rsidRDefault="00DE7387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w much do you trust your </w:t>
            </w:r>
            <w:proofErr w:type="spellStart"/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ghbors</w:t>
            </w:r>
            <w:proofErr w:type="spellEnd"/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FA3F" w14:textId="77777777" w:rsidR="00DE7387" w:rsidRPr="00B250C6" w:rsidRDefault="00DE7387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(0.24)</w:t>
            </w:r>
          </w:p>
        </w:tc>
      </w:tr>
      <w:tr w:rsidR="00DE7387" w:rsidRPr="00B250C6" w14:paraId="2B536472" w14:textId="77777777" w:rsidTr="00B85E3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C573" w14:textId="77777777" w:rsidR="00DE7387" w:rsidRPr="00B250C6" w:rsidRDefault="00DE7387" w:rsidP="00B85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88CC" w14:textId="77777777" w:rsidR="00DE7387" w:rsidRPr="00B250C6" w:rsidRDefault="00DE7387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 you find it annoying to get to know your </w:t>
            </w:r>
            <w:proofErr w:type="spellStart"/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ghbors</w:t>
            </w:r>
            <w:proofErr w:type="spellEnd"/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C08B" w14:textId="77777777" w:rsidR="00DE7387" w:rsidRPr="00B250C6" w:rsidRDefault="00DE7387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26)</w:t>
            </w:r>
          </w:p>
        </w:tc>
      </w:tr>
      <w:tr w:rsidR="00DE7387" w:rsidRPr="00B250C6" w14:paraId="2BA6F034" w14:textId="77777777" w:rsidTr="00B85E3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3BFC" w14:textId="77777777" w:rsidR="00DE7387" w:rsidRPr="00B250C6" w:rsidRDefault="00DE7387" w:rsidP="00B85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12D5" w14:textId="77777777" w:rsidR="00DE7387" w:rsidRPr="00B250C6" w:rsidRDefault="00DE7387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uch do you trust government agencie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3884" w14:textId="77777777" w:rsidR="00DE7387" w:rsidRPr="00B250C6" w:rsidRDefault="00DE7387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24)</w:t>
            </w:r>
          </w:p>
        </w:tc>
      </w:tr>
      <w:tr w:rsidR="00DE7387" w:rsidRPr="00B250C6" w14:paraId="489B3B32" w14:textId="77777777" w:rsidTr="00B85E3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C2F9" w14:textId="77777777" w:rsidR="00DE7387" w:rsidRPr="00B250C6" w:rsidRDefault="00DE7387" w:rsidP="00B85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9A42" w14:textId="77777777" w:rsidR="00DE7387" w:rsidRPr="00B250C6" w:rsidRDefault="00DE7387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w much do you tru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c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9A9C" w14:textId="77777777" w:rsidR="00DE7387" w:rsidRPr="00B250C6" w:rsidRDefault="00DE7387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19)</w:t>
            </w:r>
          </w:p>
        </w:tc>
      </w:tr>
      <w:tr w:rsidR="00DE7387" w:rsidRPr="00B250C6" w14:paraId="02F13EF9" w14:textId="77777777" w:rsidTr="00B85E3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D5EB" w14:textId="77777777" w:rsidR="00DE7387" w:rsidRPr="00B250C6" w:rsidRDefault="00DE7387" w:rsidP="00B85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494D" w14:textId="77777777" w:rsidR="00DE7387" w:rsidRPr="00B250C6" w:rsidRDefault="00DE7387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uch do you trust medical institution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D9E6" w14:textId="77777777" w:rsidR="00DE7387" w:rsidRPr="00B250C6" w:rsidRDefault="00DE7387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(0.23)</w:t>
            </w:r>
          </w:p>
        </w:tc>
      </w:tr>
      <w:tr w:rsidR="00DE7387" w:rsidRPr="00B250C6" w14:paraId="064DB37C" w14:textId="77777777" w:rsidTr="00B85E33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97F1" w14:textId="77777777" w:rsidR="00DE7387" w:rsidRPr="00B250C6" w:rsidRDefault="00DE7387" w:rsidP="00B85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6EF51" w14:textId="77777777" w:rsidR="00DE7387" w:rsidRPr="00B250C6" w:rsidRDefault="00DE7387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uch do you trust newspapers and TV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7BD15" w14:textId="77777777" w:rsidR="00DE7387" w:rsidRPr="00B250C6" w:rsidRDefault="00DE7387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5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(0.24)</w:t>
            </w:r>
          </w:p>
        </w:tc>
      </w:tr>
    </w:tbl>
    <w:p w14:paraId="6DEB6241" w14:textId="77777777" w:rsidR="00DE7387" w:rsidRPr="009D58FD" w:rsidRDefault="00DE7387" w:rsidP="00DE738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9D58F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The score of each item ranged from 0 to 1.</w:t>
      </w:r>
    </w:p>
    <w:p w14:paraId="7A253904" w14:textId="77777777" w:rsidR="00DE7387" w:rsidRDefault="00DE7387" w:rsidP="00DE738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1B2DC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>a</w:t>
      </w:r>
      <w:proofErr w:type="spellEnd"/>
      <w:r w:rsidRPr="009D58F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T</w:t>
      </w:r>
      <w:r w:rsidRPr="009D58F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he</w:t>
      </w:r>
      <w:proofErr w:type="gramEnd"/>
      <w:r w:rsidRPr="009D58F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response to this question w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s</w:t>
      </w:r>
      <w:r w:rsidRPr="009D58F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reversed.</w:t>
      </w:r>
    </w:p>
    <w:p w14:paraId="67C618C2" w14:textId="010953C1" w:rsidR="00623891" w:rsidRDefault="00DE7387" w:rsidP="00DE7387"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Item 1-2 represent general trust, item 3-6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represent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neighbourhood trust, and item 7-10 represent institutional trust.</w:t>
      </w:r>
    </w:p>
    <w:sectPr w:rsidR="006238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A7B"/>
    <w:rsid w:val="00623891"/>
    <w:rsid w:val="00B05A7B"/>
    <w:rsid w:val="00DE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CA9A70-BAA1-4BD9-A40B-CE43C0F42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8-06T03:39:00Z</dcterms:created>
  <dcterms:modified xsi:type="dcterms:W3CDTF">2024-08-06T03:39:00Z</dcterms:modified>
</cp:coreProperties>
</file>